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C03" w:rsidRDefault="003106AD" w:rsidP="00A06C03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bookmarkStart w:id="0" w:name="_GoBack"/>
      <w:bookmarkEnd w:id="0"/>
      <w:r w:rsidR="00A06C03" w:rsidRPr="00580F33">
        <w:rPr>
          <w:rFonts w:ascii="Times New Roman" w:hAnsi="Times New Roman" w:cs="Times New Roman"/>
          <w:b/>
          <w:sz w:val="24"/>
        </w:rPr>
        <w:t>.</w:t>
      </w:r>
      <w:r w:rsidR="00A06C03">
        <w:rPr>
          <w:rFonts w:ascii="Times New Roman" w:hAnsi="Times New Roman" w:cs="Times New Roman"/>
          <w:sz w:val="24"/>
        </w:rPr>
        <w:t xml:space="preserve"> Primer information.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1325"/>
        <w:gridCol w:w="3908"/>
        <w:gridCol w:w="3932"/>
        <w:gridCol w:w="1750"/>
        <w:gridCol w:w="1440"/>
        <w:gridCol w:w="824"/>
        <w:gridCol w:w="796"/>
      </w:tblGrid>
      <w:tr w:rsidR="00A06C03" w:rsidRPr="002F2B92" w:rsidTr="002E2320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orward Primer 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verse Primer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m</w:t>
            </w: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°C forward/rever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ected length </w:t>
            </w:r>
            <w:proofErr w:type="spellStart"/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p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Cl</w:t>
            </w: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a</w:t>
            </w: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°C</w:t>
            </w:r>
          </w:p>
        </w:tc>
      </w:tr>
      <w:tr w:rsidR="00A06C03" w:rsidRPr="002F2B92" w:rsidTr="002E23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NAT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CACTGCATCCYTCCCACG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GAGGAGCTCGGCTGGAATAA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9 / 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06C03" w:rsidRPr="002F2B92" w:rsidTr="002E23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CC9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CCCAGTGAAATCCCTGAAGTTCTT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GCCTGTCAAGCTTTYCCCTAGTT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3 /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A06C03" w:rsidRPr="002F2B92" w:rsidTr="002E23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CYAP1</w:t>
            </w:r>
            <w:r w:rsidRPr="0017050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GATGTGAGTAACCAGCCAC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ATAACACAGGAGCGGTG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7/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A06C03" w:rsidRPr="002F2B92" w:rsidTr="002E23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CNA1C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TCGCCAACCAATCCGAGCTCA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AATGRAGAAACCACCCCYACCC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64 / 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A06C03" w:rsidRPr="002F2B92" w:rsidTr="002E23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OCK</w:t>
            </w:r>
            <w:r w:rsidRPr="0017050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TTTTCTCAAGGTCAGCAGCTTG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CTGTAGGAACTGTTGYGGKTGCT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8/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A06C03" w:rsidRPr="002F2B92" w:rsidTr="002E23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EB1</w:t>
            </w:r>
            <w:r w:rsidRPr="0017050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GGTCAGGCAGTTAAGATATT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GTCTTACCAGTGGTTCCTTTA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5/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A06C03" w:rsidRPr="002F2B92" w:rsidTr="002E23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IA3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ACTGCTGGAAAGATGCCCCTTA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GACAAGCTGCCTTTGTAAAYCCTC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4 / 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A06C03" w:rsidRPr="002F2B92" w:rsidTr="002E23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AS2</w:t>
            </w:r>
            <w:r w:rsidRPr="0017050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CTGTGGTAAATTTGATGATTCTG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ACACCAAGTTCTTTGCACAAT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5/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06C03" w:rsidRPr="002F2B92" w:rsidTr="002E23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R1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TATCTCCCCATAGTGGCATG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CAYCTCCACCTATTGCATTYCAC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8 / 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06C03" w:rsidRPr="002F2B92" w:rsidTr="002E23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SK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TTTGCACTTTKCTGTCTCACCA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GTTTTCTGCAAGTCACTGTTTTC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8 / 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06C03" w:rsidRPr="002F2B92" w:rsidTr="002E23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F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GGGAGGCATKAATTTGACTCTCC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GAAAGCACAGCTGATGGGGA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 / 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C03" w:rsidRPr="002F2B92" w:rsidRDefault="00A06C03" w:rsidP="002E2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B9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</w:tbl>
    <w:p w:rsidR="00A06C03" w:rsidRDefault="00A06C03" w:rsidP="00A06C03">
      <w:pPr>
        <w:pStyle w:val="NoSpacing"/>
        <w:rPr>
          <w:rFonts w:ascii="Times New Roman" w:hAnsi="Times New Roman" w:cs="Times New Roman"/>
          <w:sz w:val="24"/>
        </w:rPr>
      </w:pPr>
      <w:r w:rsidRPr="000B5B2A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= primers published in </w:t>
      </w:r>
      <w:proofErr w:type="spellStart"/>
      <w:r w:rsidR="000565D1">
        <w:rPr>
          <w:rFonts w:ascii="Times New Roman" w:hAnsi="Times New Roman" w:cs="Times New Roman"/>
          <w:sz w:val="24"/>
        </w:rPr>
        <w:t>Steinmeyer</w:t>
      </w:r>
      <w:proofErr w:type="spellEnd"/>
      <w:r w:rsidR="000565D1">
        <w:rPr>
          <w:rFonts w:ascii="Times New Roman" w:hAnsi="Times New Roman" w:cs="Times New Roman"/>
          <w:sz w:val="24"/>
        </w:rPr>
        <w:t xml:space="preserve"> et al. 2009</w:t>
      </w:r>
    </w:p>
    <w:p w:rsidR="000565D1" w:rsidRDefault="000565D1" w:rsidP="00A06C03">
      <w:pPr>
        <w:pStyle w:val="NoSpacing"/>
        <w:rPr>
          <w:rFonts w:ascii="Times New Roman" w:hAnsi="Times New Roman" w:cs="Times New Roman"/>
          <w:sz w:val="24"/>
        </w:rPr>
      </w:pPr>
    </w:p>
    <w:p w:rsidR="00D53253" w:rsidRPr="000565D1" w:rsidRDefault="000565D1">
      <w:pPr>
        <w:rPr>
          <w:rFonts w:ascii="Times New Roman" w:hAnsi="Times New Roman" w:cs="Times New Roman"/>
          <w:sz w:val="24"/>
        </w:rPr>
      </w:pPr>
      <w:proofErr w:type="spellStart"/>
      <w:r w:rsidRPr="000565D1">
        <w:rPr>
          <w:rFonts w:ascii="Times New Roman" w:hAnsi="Times New Roman" w:cs="Times New Roman"/>
          <w:sz w:val="24"/>
        </w:rPr>
        <w:t>Steinmeyer</w:t>
      </w:r>
      <w:proofErr w:type="spellEnd"/>
      <w:r w:rsidRPr="000565D1">
        <w:rPr>
          <w:rFonts w:ascii="Times New Roman" w:hAnsi="Times New Roman" w:cs="Times New Roman"/>
          <w:sz w:val="24"/>
        </w:rPr>
        <w:t xml:space="preserve"> C, </w:t>
      </w:r>
      <w:r>
        <w:rPr>
          <w:rFonts w:ascii="Times New Roman" w:hAnsi="Times New Roman" w:cs="Times New Roman"/>
          <w:sz w:val="24"/>
        </w:rPr>
        <w:t xml:space="preserve">J.C. </w:t>
      </w:r>
      <w:r w:rsidRPr="000565D1">
        <w:rPr>
          <w:rFonts w:ascii="Times New Roman" w:hAnsi="Times New Roman" w:cs="Times New Roman"/>
          <w:sz w:val="24"/>
        </w:rPr>
        <w:t xml:space="preserve">Mueller, </w:t>
      </w:r>
      <w:r>
        <w:rPr>
          <w:rFonts w:ascii="Times New Roman" w:hAnsi="Times New Roman" w:cs="Times New Roman"/>
          <w:sz w:val="24"/>
        </w:rPr>
        <w:t xml:space="preserve">and B. </w:t>
      </w:r>
      <w:proofErr w:type="spellStart"/>
      <w:r>
        <w:rPr>
          <w:rFonts w:ascii="Times New Roman" w:hAnsi="Times New Roman" w:cs="Times New Roman"/>
          <w:sz w:val="24"/>
        </w:rPr>
        <w:t>Kempenaers</w:t>
      </w:r>
      <w:proofErr w:type="spellEnd"/>
      <w:r>
        <w:rPr>
          <w:rFonts w:ascii="Times New Roman" w:hAnsi="Times New Roman" w:cs="Times New Roman"/>
          <w:sz w:val="24"/>
        </w:rPr>
        <w:t>.</w:t>
      </w:r>
      <w:r w:rsidRPr="000565D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009.</w:t>
      </w:r>
      <w:r w:rsidRPr="000565D1">
        <w:rPr>
          <w:rFonts w:ascii="Times New Roman" w:hAnsi="Times New Roman" w:cs="Times New Roman"/>
          <w:sz w:val="24"/>
        </w:rPr>
        <w:t xml:space="preserve"> Search for informative polymorphisms in candidate genes: clock genes and circadian </w:t>
      </w:r>
      <w:proofErr w:type="spellStart"/>
      <w:r w:rsidRPr="000565D1">
        <w:rPr>
          <w:rFonts w:ascii="Times New Roman" w:hAnsi="Times New Roman" w:cs="Times New Roman"/>
          <w:sz w:val="24"/>
        </w:rPr>
        <w:t>behaviour</w:t>
      </w:r>
      <w:proofErr w:type="spellEnd"/>
      <w:r w:rsidRPr="000565D1">
        <w:rPr>
          <w:rFonts w:ascii="Times New Roman" w:hAnsi="Times New Roman" w:cs="Times New Roman"/>
          <w:sz w:val="24"/>
        </w:rPr>
        <w:t xml:space="preserve"> in blue tits. </w:t>
      </w:r>
      <w:proofErr w:type="spellStart"/>
      <w:r w:rsidRPr="000565D1">
        <w:rPr>
          <w:rFonts w:ascii="Times New Roman" w:hAnsi="Times New Roman" w:cs="Times New Roman"/>
          <w:sz w:val="24"/>
        </w:rPr>
        <w:t>Genetica</w:t>
      </w:r>
      <w:proofErr w:type="spellEnd"/>
      <w:r w:rsidRPr="000565D1">
        <w:rPr>
          <w:rFonts w:ascii="Times New Roman" w:hAnsi="Times New Roman" w:cs="Times New Roman"/>
          <w:sz w:val="24"/>
        </w:rPr>
        <w:t xml:space="preserve"> 136:109–117</w:t>
      </w:r>
    </w:p>
    <w:sectPr w:rsidR="00D53253" w:rsidRPr="000565D1" w:rsidSect="00A06C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C03"/>
    <w:rsid w:val="000565D1"/>
    <w:rsid w:val="003106AD"/>
    <w:rsid w:val="00580F33"/>
    <w:rsid w:val="00A06C03"/>
    <w:rsid w:val="00BE49D9"/>
    <w:rsid w:val="00D5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2E1191-F185-45B9-9F63-3AED052D4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6C0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6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tuber</dc:creator>
  <cp:keywords/>
  <dc:description/>
  <cp:lastModifiedBy>Sarah W</cp:lastModifiedBy>
  <cp:revision>5</cp:revision>
  <dcterms:created xsi:type="dcterms:W3CDTF">2015-10-20T18:18:00Z</dcterms:created>
  <dcterms:modified xsi:type="dcterms:W3CDTF">2016-01-04T19:18:00Z</dcterms:modified>
</cp:coreProperties>
</file>